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A4E2D" w14:textId="24789E74" w:rsidR="006F554D" w:rsidRPr="00851C10" w:rsidRDefault="009F7562" w:rsidP="00851C10">
      <w:pPr>
        <w:ind w:left="2160"/>
      </w:pPr>
      <w:r w:rsidRPr="004117A5">
        <w:t>Supplementary Table 1</w:t>
      </w:r>
      <w:r w:rsidR="00851C10">
        <w:rPr>
          <w:b/>
        </w:rPr>
        <w:t xml:space="preserve"> </w:t>
      </w:r>
      <w:r w:rsidRPr="00851C10">
        <w:t>GHG1 (GM 17)-IGHG3 (M,S) haplotype frequencies</w:t>
      </w:r>
    </w:p>
    <w:p w14:paraId="566B05D6" w14:textId="62CBB3D0" w:rsidR="009F7562" w:rsidRDefault="009F7562">
      <w:bookmarkStart w:id="0" w:name="_GoBack"/>
    </w:p>
    <w:bookmarkEnd w:id="0"/>
    <w:tbl>
      <w:tblPr>
        <w:tblStyle w:val="TableGrid"/>
        <w:tblpPr w:leftFromText="141" w:rightFromText="141" w:vertAnchor="page" w:horzAnchor="margin" w:tblpXSpec="right" w:tblpY="2697"/>
        <w:tblW w:w="0" w:type="auto"/>
        <w:tblLook w:val="04A0" w:firstRow="1" w:lastRow="0" w:firstColumn="1" w:lastColumn="0" w:noHBand="0" w:noVBand="1"/>
      </w:tblPr>
      <w:tblGrid>
        <w:gridCol w:w="1134"/>
        <w:gridCol w:w="1417"/>
        <w:gridCol w:w="1843"/>
        <w:gridCol w:w="1701"/>
        <w:gridCol w:w="1559"/>
      </w:tblGrid>
      <w:tr w:rsidR="009F7562" w14:paraId="6EA2D0E7" w14:textId="77777777" w:rsidTr="009F7562">
        <w:trPr>
          <w:trHeight w:val="170"/>
        </w:trPr>
        <w:tc>
          <w:tcPr>
            <w:tcW w:w="1134" w:type="dxa"/>
          </w:tcPr>
          <w:p w14:paraId="4B779348" w14:textId="77777777" w:rsidR="009F7562" w:rsidRDefault="009F7562" w:rsidP="009F7562"/>
        </w:tc>
        <w:tc>
          <w:tcPr>
            <w:tcW w:w="1417" w:type="dxa"/>
          </w:tcPr>
          <w:p w14:paraId="455A1C14" w14:textId="77777777" w:rsidR="009F7562" w:rsidRDefault="009F7562" w:rsidP="009F7562">
            <w:pPr>
              <w:jc w:val="center"/>
            </w:pPr>
            <w:r>
              <w:t>DEATH</w:t>
            </w:r>
          </w:p>
          <w:p w14:paraId="2CF40CD3" w14:textId="77777777" w:rsidR="009F7562" w:rsidRDefault="009F7562" w:rsidP="009F7562">
            <w:pPr>
              <w:jc w:val="center"/>
            </w:pPr>
            <w:r>
              <w:t>N=172</w:t>
            </w:r>
          </w:p>
        </w:tc>
        <w:tc>
          <w:tcPr>
            <w:tcW w:w="1843" w:type="dxa"/>
          </w:tcPr>
          <w:p w14:paraId="299CC129" w14:textId="77777777" w:rsidR="009F7562" w:rsidRDefault="009F7562" w:rsidP="009F7562">
            <w:pPr>
              <w:jc w:val="center"/>
            </w:pPr>
            <w:r>
              <w:t>CRIT SURVIVORS</w:t>
            </w:r>
          </w:p>
          <w:p w14:paraId="7DAB18CF" w14:textId="77777777" w:rsidR="009F7562" w:rsidRDefault="009F7562" w:rsidP="009F7562">
            <w:pPr>
              <w:jc w:val="center"/>
            </w:pPr>
            <w:r>
              <w:t>N=460</w:t>
            </w:r>
          </w:p>
        </w:tc>
        <w:tc>
          <w:tcPr>
            <w:tcW w:w="1701" w:type="dxa"/>
          </w:tcPr>
          <w:p w14:paraId="27E3B204" w14:textId="77777777" w:rsidR="009F7562" w:rsidRDefault="009F7562" w:rsidP="009F7562">
            <w:pPr>
              <w:jc w:val="center"/>
            </w:pPr>
            <w:r>
              <w:t>NON-CRITICAL</w:t>
            </w:r>
          </w:p>
          <w:p w14:paraId="6530FDD2" w14:textId="77777777" w:rsidR="009F7562" w:rsidRDefault="009F7562" w:rsidP="009F7562">
            <w:pPr>
              <w:jc w:val="center"/>
            </w:pPr>
            <w:r>
              <w:t>N=272</w:t>
            </w:r>
          </w:p>
        </w:tc>
        <w:tc>
          <w:tcPr>
            <w:tcW w:w="1559" w:type="dxa"/>
          </w:tcPr>
          <w:p w14:paraId="23864E3D" w14:textId="77777777" w:rsidR="009F7562" w:rsidRDefault="009F7562" w:rsidP="009F7562">
            <w:pPr>
              <w:jc w:val="center"/>
            </w:pPr>
            <w:r>
              <w:t>CONTROLS</w:t>
            </w:r>
          </w:p>
          <w:p w14:paraId="727431AE" w14:textId="77777777" w:rsidR="009F7562" w:rsidRDefault="009F7562" w:rsidP="009F7562">
            <w:pPr>
              <w:jc w:val="center"/>
            </w:pPr>
            <w:r>
              <w:t>N=400</w:t>
            </w:r>
          </w:p>
        </w:tc>
      </w:tr>
      <w:tr w:rsidR="009F7562" w14:paraId="6348DA32" w14:textId="77777777" w:rsidTr="009F7562">
        <w:tc>
          <w:tcPr>
            <w:tcW w:w="1134" w:type="dxa"/>
          </w:tcPr>
          <w:p w14:paraId="77350EF2" w14:textId="7C7A49FD" w:rsidR="009F7562" w:rsidRDefault="00A04E79" w:rsidP="009F7562">
            <w:r>
              <w:t xml:space="preserve">GM </w:t>
            </w:r>
            <w:r w:rsidR="009F7562">
              <w:t>17-M</w:t>
            </w:r>
          </w:p>
        </w:tc>
        <w:tc>
          <w:tcPr>
            <w:tcW w:w="1417" w:type="dxa"/>
          </w:tcPr>
          <w:p w14:paraId="498B62CF" w14:textId="77777777" w:rsidR="009F7562" w:rsidRDefault="009F7562" w:rsidP="009F7562">
            <w:r>
              <w:t>0.52</w:t>
            </w:r>
          </w:p>
        </w:tc>
        <w:tc>
          <w:tcPr>
            <w:tcW w:w="1843" w:type="dxa"/>
          </w:tcPr>
          <w:p w14:paraId="035A73A6" w14:textId="77777777" w:rsidR="009F7562" w:rsidRDefault="009F7562" w:rsidP="009F7562">
            <w:r>
              <w:t>0.36</w:t>
            </w:r>
          </w:p>
        </w:tc>
        <w:tc>
          <w:tcPr>
            <w:tcW w:w="1701" w:type="dxa"/>
          </w:tcPr>
          <w:p w14:paraId="40134F9E" w14:textId="77777777" w:rsidR="009F7562" w:rsidRDefault="009F7562" w:rsidP="009F7562">
            <w:r>
              <w:t>0.33</w:t>
            </w:r>
          </w:p>
        </w:tc>
        <w:tc>
          <w:tcPr>
            <w:tcW w:w="1559" w:type="dxa"/>
          </w:tcPr>
          <w:p w14:paraId="3FE22F99" w14:textId="77777777" w:rsidR="009F7562" w:rsidRDefault="009F7562" w:rsidP="009F7562">
            <w:r>
              <w:t>0.30</w:t>
            </w:r>
          </w:p>
        </w:tc>
      </w:tr>
      <w:tr w:rsidR="009F7562" w14:paraId="2EDE7CBC" w14:textId="77777777" w:rsidTr="009F7562">
        <w:tc>
          <w:tcPr>
            <w:tcW w:w="1134" w:type="dxa"/>
          </w:tcPr>
          <w:p w14:paraId="7CE7934A" w14:textId="55FAE404" w:rsidR="009F7562" w:rsidRDefault="00A04E79" w:rsidP="009F7562">
            <w:r>
              <w:t xml:space="preserve">GM </w:t>
            </w:r>
            <w:r w:rsidR="009F7562">
              <w:t>17-S</w:t>
            </w:r>
          </w:p>
        </w:tc>
        <w:tc>
          <w:tcPr>
            <w:tcW w:w="1417" w:type="dxa"/>
          </w:tcPr>
          <w:p w14:paraId="5B0A89FF" w14:textId="77777777" w:rsidR="009F7562" w:rsidRDefault="009F7562" w:rsidP="009F7562">
            <w:r>
              <w:t>0.02</w:t>
            </w:r>
          </w:p>
        </w:tc>
        <w:tc>
          <w:tcPr>
            <w:tcW w:w="1843" w:type="dxa"/>
          </w:tcPr>
          <w:p w14:paraId="3E5CEF40" w14:textId="77777777" w:rsidR="009F7562" w:rsidRDefault="009F7562" w:rsidP="009F7562">
            <w:r>
              <w:t>0.02</w:t>
            </w:r>
          </w:p>
        </w:tc>
        <w:tc>
          <w:tcPr>
            <w:tcW w:w="1701" w:type="dxa"/>
          </w:tcPr>
          <w:p w14:paraId="0E534E82" w14:textId="77777777" w:rsidR="009F7562" w:rsidRDefault="009F7562" w:rsidP="009F7562">
            <w:r>
              <w:t>0.06</w:t>
            </w:r>
          </w:p>
        </w:tc>
        <w:tc>
          <w:tcPr>
            <w:tcW w:w="1559" w:type="dxa"/>
          </w:tcPr>
          <w:p w14:paraId="2CF7860D" w14:textId="77777777" w:rsidR="009F7562" w:rsidRDefault="009F7562" w:rsidP="009F7562">
            <w:r>
              <w:t>0.03</w:t>
            </w:r>
          </w:p>
        </w:tc>
      </w:tr>
      <w:tr w:rsidR="009F7562" w14:paraId="614BC4C9" w14:textId="77777777" w:rsidTr="009F7562">
        <w:tc>
          <w:tcPr>
            <w:tcW w:w="1134" w:type="dxa"/>
          </w:tcPr>
          <w:p w14:paraId="2864143C" w14:textId="2D73B19D" w:rsidR="009F7562" w:rsidRDefault="00A04E79" w:rsidP="009F7562">
            <w:r>
              <w:t xml:space="preserve">GM </w:t>
            </w:r>
            <w:r w:rsidR="009F7562">
              <w:t>3-M</w:t>
            </w:r>
          </w:p>
        </w:tc>
        <w:tc>
          <w:tcPr>
            <w:tcW w:w="1417" w:type="dxa"/>
          </w:tcPr>
          <w:p w14:paraId="226916C5" w14:textId="77777777" w:rsidR="009F7562" w:rsidRDefault="009F7562" w:rsidP="009F7562">
            <w:r>
              <w:t>0.34</w:t>
            </w:r>
          </w:p>
        </w:tc>
        <w:tc>
          <w:tcPr>
            <w:tcW w:w="1843" w:type="dxa"/>
          </w:tcPr>
          <w:p w14:paraId="349B364B" w14:textId="77777777" w:rsidR="009F7562" w:rsidRDefault="009F7562" w:rsidP="009F7562">
            <w:r>
              <w:t>0.56</w:t>
            </w:r>
          </w:p>
        </w:tc>
        <w:tc>
          <w:tcPr>
            <w:tcW w:w="1701" w:type="dxa"/>
          </w:tcPr>
          <w:p w14:paraId="417EB3F6" w14:textId="77777777" w:rsidR="009F7562" w:rsidRDefault="009F7562" w:rsidP="009F7562">
            <w:r>
              <w:t>0.56</w:t>
            </w:r>
          </w:p>
        </w:tc>
        <w:tc>
          <w:tcPr>
            <w:tcW w:w="1559" w:type="dxa"/>
          </w:tcPr>
          <w:p w14:paraId="34CAC09B" w14:textId="77777777" w:rsidR="009F7562" w:rsidRDefault="009F7562" w:rsidP="009F7562">
            <w:r>
              <w:t>0.63</w:t>
            </w:r>
          </w:p>
        </w:tc>
      </w:tr>
      <w:tr w:rsidR="009F7562" w14:paraId="27030A0E" w14:textId="77777777" w:rsidTr="009F7562">
        <w:tc>
          <w:tcPr>
            <w:tcW w:w="1134" w:type="dxa"/>
          </w:tcPr>
          <w:p w14:paraId="32C941FD" w14:textId="59FF47DE" w:rsidR="009F7562" w:rsidRDefault="00A04E79" w:rsidP="009F7562">
            <w:r>
              <w:t xml:space="preserve">GM </w:t>
            </w:r>
            <w:r w:rsidR="009F7562">
              <w:t>3-S</w:t>
            </w:r>
          </w:p>
        </w:tc>
        <w:tc>
          <w:tcPr>
            <w:tcW w:w="1417" w:type="dxa"/>
          </w:tcPr>
          <w:p w14:paraId="6DF5611F" w14:textId="77777777" w:rsidR="009F7562" w:rsidRDefault="009F7562" w:rsidP="009F7562">
            <w:r>
              <w:t>0.13</w:t>
            </w:r>
          </w:p>
        </w:tc>
        <w:tc>
          <w:tcPr>
            <w:tcW w:w="1843" w:type="dxa"/>
          </w:tcPr>
          <w:p w14:paraId="799BD6C6" w14:textId="77777777" w:rsidR="009F7562" w:rsidRDefault="009F7562" w:rsidP="009F7562">
            <w:r>
              <w:t>0.06</w:t>
            </w:r>
          </w:p>
        </w:tc>
        <w:tc>
          <w:tcPr>
            <w:tcW w:w="1701" w:type="dxa"/>
          </w:tcPr>
          <w:p w14:paraId="6A8B5526" w14:textId="77777777" w:rsidR="009F7562" w:rsidRDefault="009F7562" w:rsidP="009F7562">
            <w:r>
              <w:t>0.06</w:t>
            </w:r>
          </w:p>
        </w:tc>
        <w:tc>
          <w:tcPr>
            <w:tcW w:w="1559" w:type="dxa"/>
          </w:tcPr>
          <w:p w14:paraId="7E4E904E" w14:textId="77777777" w:rsidR="009F7562" w:rsidRDefault="009F7562" w:rsidP="009F7562">
            <w:r>
              <w:t>0.04</w:t>
            </w:r>
          </w:p>
        </w:tc>
      </w:tr>
    </w:tbl>
    <w:p w14:paraId="3BBE20EF" w14:textId="77777777" w:rsidR="009F7562" w:rsidRDefault="009F7562"/>
    <w:sectPr w:rsidR="009F7562" w:rsidSect="00C24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0050000000000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62"/>
    <w:rsid w:val="00001044"/>
    <w:rsid w:val="000032F5"/>
    <w:rsid w:val="00003559"/>
    <w:rsid w:val="0000481D"/>
    <w:rsid w:val="000050BE"/>
    <w:rsid w:val="0000585F"/>
    <w:rsid w:val="000104CC"/>
    <w:rsid w:val="000117B3"/>
    <w:rsid w:val="0001249E"/>
    <w:rsid w:val="00012C4A"/>
    <w:rsid w:val="000136FC"/>
    <w:rsid w:val="00014359"/>
    <w:rsid w:val="00015B9B"/>
    <w:rsid w:val="000169D2"/>
    <w:rsid w:val="00017F8E"/>
    <w:rsid w:val="00022195"/>
    <w:rsid w:val="0002278E"/>
    <w:rsid w:val="00023D48"/>
    <w:rsid w:val="00025F59"/>
    <w:rsid w:val="000262F5"/>
    <w:rsid w:val="00026AA2"/>
    <w:rsid w:val="00031836"/>
    <w:rsid w:val="00031990"/>
    <w:rsid w:val="000345E3"/>
    <w:rsid w:val="0003522B"/>
    <w:rsid w:val="000366DA"/>
    <w:rsid w:val="0003740D"/>
    <w:rsid w:val="00040586"/>
    <w:rsid w:val="000424E0"/>
    <w:rsid w:val="00043481"/>
    <w:rsid w:val="00043FEC"/>
    <w:rsid w:val="0004543D"/>
    <w:rsid w:val="00046AC7"/>
    <w:rsid w:val="00047F50"/>
    <w:rsid w:val="000503F9"/>
    <w:rsid w:val="00050EA3"/>
    <w:rsid w:val="00050FE1"/>
    <w:rsid w:val="0005677A"/>
    <w:rsid w:val="00057219"/>
    <w:rsid w:val="0006061F"/>
    <w:rsid w:val="000609E4"/>
    <w:rsid w:val="0006219F"/>
    <w:rsid w:val="0006239F"/>
    <w:rsid w:val="00062C46"/>
    <w:rsid w:val="00063EFB"/>
    <w:rsid w:val="000641FC"/>
    <w:rsid w:val="0006458D"/>
    <w:rsid w:val="00064936"/>
    <w:rsid w:val="00065AD9"/>
    <w:rsid w:val="00067DCC"/>
    <w:rsid w:val="00071BC0"/>
    <w:rsid w:val="000727C4"/>
    <w:rsid w:val="00072800"/>
    <w:rsid w:val="0007644E"/>
    <w:rsid w:val="00077D7F"/>
    <w:rsid w:val="00082580"/>
    <w:rsid w:val="000867A0"/>
    <w:rsid w:val="00087C53"/>
    <w:rsid w:val="00090B04"/>
    <w:rsid w:val="00092E30"/>
    <w:rsid w:val="00094C78"/>
    <w:rsid w:val="000A1F24"/>
    <w:rsid w:val="000A36E7"/>
    <w:rsid w:val="000A463F"/>
    <w:rsid w:val="000A49AE"/>
    <w:rsid w:val="000A5472"/>
    <w:rsid w:val="000A5A20"/>
    <w:rsid w:val="000A713C"/>
    <w:rsid w:val="000B1731"/>
    <w:rsid w:val="000B2686"/>
    <w:rsid w:val="000B35D4"/>
    <w:rsid w:val="000B3AD2"/>
    <w:rsid w:val="000B5B44"/>
    <w:rsid w:val="000B7049"/>
    <w:rsid w:val="000C0FD0"/>
    <w:rsid w:val="000C1411"/>
    <w:rsid w:val="000C20C8"/>
    <w:rsid w:val="000C48FB"/>
    <w:rsid w:val="000C78D8"/>
    <w:rsid w:val="000D2A74"/>
    <w:rsid w:val="000D2C5B"/>
    <w:rsid w:val="000D35DA"/>
    <w:rsid w:val="000D372D"/>
    <w:rsid w:val="000D4367"/>
    <w:rsid w:val="000D770D"/>
    <w:rsid w:val="000E15E5"/>
    <w:rsid w:val="000E1F8B"/>
    <w:rsid w:val="000E24BC"/>
    <w:rsid w:val="000E2A7D"/>
    <w:rsid w:val="000E337F"/>
    <w:rsid w:val="000E4456"/>
    <w:rsid w:val="000E7182"/>
    <w:rsid w:val="000F0B44"/>
    <w:rsid w:val="000F49CD"/>
    <w:rsid w:val="000F617D"/>
    <w:rsid w:val="001004CB"/>
    <w:rsid w:val="00100AD9"/>
    <w:rsid w:val="00101199"/>
    <w:rsid w:val="00101913"/>
    <w:rsid w:val="00101F01"/>
    <w:rsid w:val="00102083"/>
    <w:rsid w:val="0010213A"/>
    <w:rsid w:val="00102658"/>
    <w:rsid w:val="001027EB"/>
    <w:rsid w:val="00102DB1"/>
    <w:rsid w:val="001031F8"/>
    <w:rsid w:val="001045F6"/>
    <w:rsid w:val="00104B8D"/>
    <w:rsid w:val="00104B9E"/>
    <w:rsid w:val="0010684A"/>
    <w:rsid w:val="001119C5"/>
    <w:rsid w:val="00111A28"/>
    <w:rsid w:val="0011283E"/>
    <w:rsid w:val="00114C3F"/>
    <w:rsid w:val="0011522D"/>
    <w:rsid w:val="001172EE"/>
    <w:rsid w:val="0011749E"/>
    <w:rsid w:val="00117E7B"/>
    <w:rsid w:val="0012123C"/>
    <w:rsid w:val="0012138D"/>
    <w:rsid w:val="00121B5B"/>
    <w:rsid w:val="001253A6"/>
    <w:rsid w:val="001307AE"/>
    <w:rsid w:val="00131320"/>
    <w:rsid w:val="00132BA9"/>
    <w:rsid w:val="00132DDB"/>
    <w:rsid w:val="00133171"/>
    <w:rsid w:val="00133B9F"/>
    <w:rsid w:val="00133D24"/>
    <w:rsid w:val="00135CC1"/>
    <w:rsid w:val="0013614D"/>
    <w:rsid w:val="00136AF2"/>
    <w:rsid w:val="0014195B"/>
    <w:rsid w:val="001505AA"/>
    <w:rsid w:val="00150D06"/>
    <w:rsid w:val="00150FCC"/>
    <w:rsid w:val="0015374B"/>
    <w:rsid w:val="00157347"/>
    <w:rsid w:val="001615CF"/>
    <w:rsid w:val="00161F0A"/>
    <w:rsid w:val="0016237D"/>
    <w:rsid w:val="00170AEC"/>
    <w:rsid w:val="00172772"/>
    <w:rsid w:val="00172E38"/>
    <w:rsid w:val="00174F43"/>
    <w:rsid w:val="001751B5"/>
    <w:rsid w:val="001751E2"/>
    <w:rsid w:val="001759F8"/>
    <w:rsid w:val="001772F6"/>
    <w:rsid w:val="001775FD"/>
    <w:rsid w:val="00177BA0"/>
    <w:rsid w:val="001803AF"/>
    <w:rsid w:val="00180618"/>
    <w:rsid w:val="00181EA8"/>
    <w:rsid w:val="0018635B"/>
    <w:rsid w:val="001867D6"/>
    <w:rsid w:val="00191483"/>
    <w:rsid w:val="00191567"/>
    <w:rsid w:val="001925D0"/>
    <w:rsid w:val="00192651"/>
    <w:rsid w:val="00193494"/>
    <w:rsid w:val="00195A62"/>
    <w:rsid w:val="00196622"/>
    <w:rsid w:val="001A08D6"/>
    <w:rsid w:val="001A3314"/>
    <w:rsid w:val="001A343E"/>
    <w:rsid w:val="001A392B"/>
    <w:rsid w:val="001A3990"/>
    <w:rsid w:val="001A52AF"/>
    <w:rsid w:val="001A7BA6"/>
    <w:rsid w:val="001B0753"/>
    <w:rsid w:val="001B295A"/>
    <w:rsid w:val="001B4CBB"/>
    <w:rsid w:val="001C0E04"/>
    <w:rsid w:val="001C2115"/>
    <w:rsid w:val="001C2314"/>
    <w:rsid w:val="001C284D"/>
    <w:rsid w:val="001C2D34"/>
    <w:rsid w:val="001C47B4"/>
    <w:rsid w:val="001C4B22"/>
    <w:rsid w:val="001D1356"/>
    <w:rsid w:val="001D5455"/>
    <w:rsid w:val="001D5CBF"/>
    <w:rsid w:val="001D6047"/>
    <w:rsid w:val="001E096B"/>
    <w:rsid w:val="001E2489"/>
    <w:rsid w:val="001E37E7"/>
    <w:rsid w:val="001E3C47"/>
    <w:rsid w:val="001E4BF9"/>
    <w:rsid w:val="001E5820"/>
    <w:rsid w:val="001E741B"/>
    <w:rsid w:val="001E7951"/>
    <w:rsid w:val="001F2AA5"/>
    <w:rsid w:val="001F3C21"/>
    <w:rsid w:val="001F40BB"/>
    <w:rsid w:val="001F46F0"/>
    <w:rsid w:val="001F4AB6"/>
    <w:rsid w:val="001F6954"/>
    <w:rsid w:val="001F7CBD"/>
    <w:rsid w:val="002004B6"/>
    <w:rsid w:val="002024BA"/>
    <w:rsid w:val="00202567"/>
    <w:rsid w:val="00202B9A"/>
    <w:rsid w:val="00204209"/>
    <w:rsid w:val="002045FC"/>
    <w:rsid w:val="002054FB"/>
    <w:rsid w:val="00205DEB"/>
    <w:rsid w:val="00207065"/>
    <w:rsid w:val="002078AA"/>
    <w:rsid w:val="002102F6"/>
    <w:rsid w:val="00211624"/>
    <w:rsid w:val="0021240E"/>
    <w:rsid w:val="00212586"/>
    <w:rsid w:val="0021276D"/>
    <w:rsid w:val="00212E7B"/>
    <w:rsid w:val="0021340B"/>
    <w:rsid w:val="002139FC"/>
    <w:rsid w:val="0021436A"/>
    <w:rsid w:val="0021467D"/>
    <w:rsid w:val="00215D3F"/>
    <w:rsid w:val="00217A5C"/>
    <w:rsid w:val="0022058D"/>
    <w:rsid w:val="00221659"/>
    <w:rsid w:val="0022192E"/>
    <w:rsid w:val="002220C8"/>
    <w:rsid w:val="00223703"/>
    <w:rsid w:val="00223841"/>
    <w:rsid w:val="002273BF"/>
    <w:rsid w:val="00230076"/>
    <w:rsid w:val="002310EF"/>
    <w:rsid w:val="00231937"/>
    <w:rsid w:val="002336BE"/>
    <w:rsid w:val="00233C03"/>
    <w:rsid w:val="00233F79"/>
    <w:rsid w:val="0023407D"/>
    <w:rsid w:val="0023429E"/>
    <w:rsid w:val="00234CB3"/>
    <w:rsid w:val="00236022"/>
    <w:rsid w:val="00237257"/>
    <w:rsid w:val="00240136"/>
    <w:rsid w:val="00240402"/>
    <w:rsid w:val="00241E6C"/>
    <w:rsid w:val="0024316C"/>
    <w:rsid w:val="00243DE0"/>
    <w:rsid w:val="002450F0"/>
    <w:rsid w:val="00245B90"/>
    <w:rsid w:val="00246C2E"/>
    <w:rsid w:val="00246E63"/>
    <w:rsid w:val="00250463"/>
    <w:rsid w:val="00250CD4"/>
    <w:rsid w:val="00251A7B"/>
    <w:rsid w:val="00252BC7"/>
    <w:rsid w:val="00256B2C"/>
    <w:rsid w:val="00260806"/>
    <w:rsid w:val="00260DC3"/>
    <w:rsid w:val="0026133F"/>
    <w:rsid w:val="0026157F"/>
    <w:rsid w:val="00261EAF"/>
    <w:rsid w:val="002631B4"/>
    <w:rsid w:val="00263A81"/>
    <w:rsid w:val="00265279"/>
    <w:rsid w:val="002665F8"/>
    <w:rsid w:val="002668C7"/>
    <w:rsid w:val="00266E25"/>
    <w:rsid w:val="002671FB"/>
    <w:rsid w:val="00267821"/>
    <w:rsid w:val="0027067C"/>
    <w:rsid w:val="00270F18"/>
    <w:rsid w:val="0027231D"/>
    <w:rsid w:val="00273FD1"/>
    <w:rsid w:val="00276A07"/>
    <w:rsid w:val="00280DB4"/>
    <w:rsid w:val="002813D5"/>
    <w:rsid w:val="0028204F"/>
    <w:rsid w:val="0028226D"/>
    <w:rsid w:val="002833F4"/>
    <w:rsid w:val="00283A9A"/>
    <w:rsid w:val="00285365"/>
    <w:rsid w:val="00290044"/>
    <w:rsid w:val="00291D09"/>
    <w:rsid w:val="0029641B"/>
    <w:rsid w:val="002A03CB"/>
    <w:rsid w:val="002A1A4A"/>
    <w:rsid w:val="002A1D24"/>
    <w:rsid w:val="002A37AC"/>
    <w:rsid w:val="002A4111"/>
    <w:rsid w:val="002A4590"/>
    <w:rsid w:val="002A5735"/>
    <w:rsid w:val="002A76F9"/>
    <w:rsid w:val="002A7779"/>
    <w:rsid w:val="002A7F6C"/>
    <w:rsid w:val="002B241B"/>
    <w:rsid w:val="002B422C"/>
    <w:rsid w:val="002B6994"/>
    <w:rsid w:val="002B713F"/>
    <w:rsid w:val="002B714B"/>
    <w:rsid w:val="002C00E8"/>
    <w:rsid w:val="002C58C1"/>
    <w:rsid w:val="002C6402"/>
    <w:rsid w:val="002C6B61"/>
    <w:rsid w:val="002D1C85"/>
    <w:rsid w:val="002D37E6"/>
    <w:rsid w:val="002D3EEB"/>
    <w:rsid w:val="002D52C5"/>
    <w:rsid w:val="002D5E47"/>
    <w:rsid w:val="002D6665"/>
    <w:rsid w:val="002D70A3"/>
    <w:rsid w:val="002D71D4"/>
    <w:rsid w:val="002D723A"/>
    <w:rsid w:val="002E03D1"/>
    <w:rsid w:val="002E30F8"/>
    <w:rsid w:val="002E35BF"/>
    <w:rsid w:val="002E6316"/>
    <w:rsid w:val="002E7A7C"/>
    <w:rsid w:val="002F196D"/>
    <w:rsid w:val="002F229C"/>
    <w:rsid w:val="002F2544"/>
    <w:rsid w:val="002F267A"/>
    <w:rsid w:val="002F36AE"/>
    <w:rsid w:val="002F40EE"/>
    <w:rsid w:val="002F4B1F"/>
    <w:rsid w:val="002F6532"/>
    <w:rsid w:val="003006E9"/>
    <w:rsid w:val="00301313"/>
    <w:rsid w:val="003056E7"/>
    <w:rsid w:val="003059DA"/>
    <w:rsid w:val="00307D16"/>
    <w:rsid w:val="0031004C"/>
    <w:rsid w:val="003102EA"/>
    <w:rsid w:val="00310A90"/>
    <w:rsid w:val="00310DA4"/>
    <w:rsid w:val="00311369"/>
    <w:rsid w:val="003136A3"/>
    <w:rsid w:val="003139C6"/>
    <w:rsid w:val="00313BB0"/>
    <w:rsid w:val="00313E89"/>
    <w:rsid w:val="0031563E"/>
    <w:rsid w:val="003209A8"/>
    <w:rsid w:val="00320D4B"/>
    <w:rsid w:val="00322B9E"/>
    <w:rsid w:val="00322D0C"/>
    <w:rsid w:val="00324A7D"/>
    <w:rsid w:val="003254F9"/>
    <w:rsid w:val="0032659A"/>
    <w:rsid w:val="00332167"/>
    <w:rsid w:val="00335BF2"/>
    <w:rsid w:val="00336A1A"/>
    <w:rsid w:val="00336CDD"/>
    <w:rsid w:val="0034011A"/>
    <w:rsid w:val="003408C0"/>
    <w:rsid w:val="00340F4B"/>
    <w:rsid w:val="0034199A"/>
    <w:rsid w:val="00341E76"/>
    <w:rsid w:val="00342115"/>
    <w:rsid w:val="0034457C"/>
    <w:rsid w:val="003450EF"/>
    <w:rsid w:val="00345943"/>
    <w:rsid w:val="00346630"/>
    <w:rsid w:val="0035009D"/>
    <w:rsid w:val="00351E40"/>
    <w:rsid w:val="00354638"/>
    <w:rsid w:val="00355A48"/>
    <w:rsid w:val="00356E9E"/>
    <w:rsid w:val="00357A7C"/>
    <w:rsid w:val="00360197"/>
    <w:rsid w:val="0036056F"/>
    <w:rsid w:val="00362912"/>
    <w:rsid w:val="0036373E"/>
    <w:rsid w:val="00363DCC"/>
    <w:rsid w:val="00364715"/>
    <w:rsid w:val="00364BC2"/>
    <w:rsid w:val="0036546D"/>
    <w:rsid w:val="0036709D"/>
    <w:rsid w:val="0037291E"/>
    <w:rsid w:val="00372CEF"/>
    <w:rsid w:val="00374573"/>
    <w:rsid w:val="00375613"/>
    <w:rsid w:val="00376759"/>
    <w:rsid w:val="00376A6F"/>
    <w:rsid w:val="0037766A"/>
    <w:rsid w:val="0038124F"/>
    <w:rsid w:val="0038171E"/>
    <w:rsid w:val="00382E0E"/>
    <w:rsid w:val="003857A6"/>
    <w:rsid w:val="003861F7"/>
    <w:rsid w:val="00386D36"/>
    <w:rsid w:val="00390A87"/>
    <w:rsid w:val="003914FD"/>
    <w:rsid w:val="003922C8"/>
    <w:rsid w:val="00392F45"/>
    <w:rsid w:val="00394CE1"/>
    <w:rsid w:val="003950A3"/>
    <w:rsid w:val="00396191"/>
    <w:rsid w:val="003963DC"/>
    <w:rsid w:val="00396F53"/>
    <w:rsid w:val="003A11C7"/>
    <w:rsid w:val="003A1C51"/>
    <w:rsid w:val="003A309C"/>
    <w:rsid w:val="003A4536"/>
    <w:rsid w:val="003A5D3F"/>
    <w:rsid w:val="003A604C"/>
    <w:rsid w:val="003A6278"/>
    <w:rsid w:val="003A62D8"/>
    <w:rsid w:val="003A6D73"/>
    <w:rsid w:val="003B0DF6"/>
    <w:rsid w:val="003B1CA6"/>
    <w:rsid w:val="003B3E31"/>
    <w:rsid w:val="003B5148"/>
    <w:rsid w:val="003B6104"/>
    <w:rsid w:val="003B6394"/>
    <w:rsid w:val="003C105D"/>
    <w:rsid w:val="003C3170"/>
    <w:rsid w:val="003C3A24"/>
    <w:rsid w:val="003C3B80"/>
    <w:rsid w:val="003C4115"/>
    <w:rsid w:val="003D07D1"/>
    <w:rsid w:val="003D2101"/>
    <w:rsid w:val="003D3A50"/>
    <w:rsid w:val="003E1C3C"/>
    <w:rsid w:val="003E2464"/>
    <w:rsid w:val="003E26CF"/>
    <w:rsid w:val="003E2BAE"/>
    <w:rsid w:val="003E4133"/>
    <w:rsid w:val="003E4942"/>
    <w:rsid w:val="003E5071"/>
    <w:rsid w:val="003E5692"/>
    <w:rsid w:val="003E5775"/>
    <w:rsid w:val="003E62B5"/>
    <w:rsid w:val="003F0118"/>
    <w:rsid w:val="003F2246"/>
    <w:rsid w:val="003F29FC"/>
    <w:rsid w:val="003F2C13"/>
    <w:rsid w:val="003F2DCF"/>
    <w:rsid w:val="003F3994"/>
    <w:rsid w:val="003F412F"/>
    <w:rsid w:val="003F49F3"/>
    <w:rsid w:val="003F4E73"/>
    <w:rsid w:val="003F6B15"/>
    <w:rsid w:val="0040024F"/>
    <w:rsid w:val="00400480"/>
    <w:rsid w:val="00400C96"/>
    <w:rsid w:val="004011FA"/>
    <w:rsid w:val="00401735"/>
    <w:rsid w:val="00401969"/>
    <w:rsid w:val="00403F3F"/>
    <w:rsid w:val="0040401A"/>
    <w:rsid w:val="00404218"/>
    <w:rsid w:val="00405759"/>
    <w:rsid w:val="0041000B"/>
    <w:rsid w:val="00411726"/>
    <w:rsid w:val="004117A5"/>
    <w:rsid w:val="00411D77"/>
    <w:rsid w:val="00414CCF"/>
    <w:rsid w:val="00416A3B"/>
    <w:rsid w:val="00417719"/>
    <w:rsid w:val="00420D26"/>
    <w:rsid w:val="0042308A"/>
    <w:rsid w:val="00423840"/>
    <w:rsid w:val="00424EDA"/>
    <w:rsid w:val="00425E1C"/>
    <w:rsid w:val="0043078A"/>
    <w:rsid w:val="0043261E"/>
    <w:rsid w:val="00432B77"/>
    <w:rsid w:val="00433CA1"/>
    <w:rsid w:val="00433EB8"/>
    <w:rsid w:val="00434379"/>
    <w:rsid w:val="00435C86"/>
    <w:rsid w:val="00436AD1"/>
    <w:rsid w:val="00436C07"/>
    <w:rsid w:val="00436C92"/>
    <w:rsid w:val="00441FC7"/>
    <w:rsid w:val="0044268F"/>
    <w:rsid w:val="0044278E"/>
    <w:rsid w:val="00443DF8"/>
    <w:rsid w:val="00444834"/>
    <w:rsid w:val="00447443"/>
    <w:rsid w:val="00447475"/>
    <w:rsid w:val="00450B4E"/>
    <w:rsid w:val="0045367B"/>
    <w:rsid w:val="0045397C"/>
    <w:rsid w:val="00454D0A"/>
    <w:rsid w:val="00455DA4"/>
    <w:rsid w:val="00455E5B"/>
    <w:rsid w:val="00456893"/>
    <w:rsid w:val="004642FD"/>
    <w:rsid w:val="00465412"/>
    <w:rsid w:val="00467752"/>
    <w:rsid w:val="004721F9"/>
    <w:rsid w:val="004725E7"/>
    <w:rsid w:val="0047265A"/>
    <w:rsid w:val="00472EAE"/>
    <w:rsid w:val="00472F6D"/>
    <w:rsid w:val="00474B5A"/>
    <w:rsid w:val="0047677E"/>
    <w:rsid w:val="0047698E"/>
    <w:rsid w:val="00480A02"/>
    <w:rsid w:val="00480FAD"/>
    <w:rsid w:val="00481446"/>
    <w:rsid w:val="00481BC1"/>
    <w:rsid w:val="00481BE2"/>
    <w:rsid w:val="00481C79"/>
    <w:rsid w:val="00483776"/>
    <w:rsid w:val="0049039F"/>
    <w:rsid w:val="00490DA7"/>
    <w:rsid w:val="00492D10"/>
    <w:rsid w:val="0049782A"/>
    <w:rsid w:val="004A10FE"/>
    <w:rsid w:val="004A209A"/>
    <w:rsid w:val="004A29B0"/>
    <w:rsid w:val="004A47EB"/>
    <w:rsid w:val="004B4172"/>
    <w:rsid w:val="004B541F"/>
    <w:rsid w:val="004B5560"/>
    <w:rsid w:val="004B612B"/>
    <w:rsid w:val="004B67B9"/>
    <w:rsid w:val="004B7447"/>
    <w:rsid w:val="004B77BB"/>
    <w:rsid w:val="004C1260"/>
    <w:rsid w:val="004C5874"/>
    <w:rsid w:val="004C62B6"/>
    <w:rsid w:val="004D0630"/>
    <w:rsid w:val="004D0726"/>
    <w:rsid w:val="004D0CA9"/>
    <w:rsid w:val="004D156F"/>
    <w:rsid w:val="004D1583"/>
    <w:rsid w:val="004D1B8F"/>
    <w:rsid w:val="004D1F5E"/>
    <w:rsid w:val="004D2F4A"/>
    <w:rsid w:val="004D4FAE"/>
    <w:rsid w:val="004D666F"/>
    <w:rsid w:val="004D70C2"/>
    <w:rsid w:val="004D7207"/>
    <w:rsid w:val="004E1E4E"/>
    <w:rsid w:val="004E3023"/>
    <w:rsid w:val="004E30BB"/>
    <w:rsid w:val="004E48CD"/>
    <w:rsid w:val="004E703F"/>
    <w:rsid w:val="004E7BF4"/>
    <w:rsid w:val="004F045A"/>
    <w:rsid w:val="004F144D"/>
    <w:rsid w:val="004F2F4A"/>
    <w:rsid w:val="004F41BA"/>
    <w:rsid w:val="004F4B04"/>
    <w:rsid w:val="00500734"/>
    <w:rsid w:val="00500B1A"/>
    <w:rsid w:val="00500B47"/>
    <w:rsid w:val="00502A50"/>
    <w:rsid w:val="00502A80"/>
    <w:rsid w:val="00503404"/>
    <w:rsid w:val="00503795"/>
    <w:rsid w:val="00503F3F"/>
    <w:rsid w:val="0050547E"/>
    <w:rsid w:val="0050645F"/>
    <w:rsid w:val="00507989"/>
    <w:rsid w:val="00511725"/>
    <w:rsid w:val="00511E0E"/>
    <w:rsid w:val="00515C07"/>
    <w:rsid w:val="0051666E"/>
    <w:rsid w:val="005202DC"/>
    <w:rsid w:val="0052126F"/>
    <w:rsid w:val="005253E9"/>
    <w:rsid w:val="00525EBF"/>
    <w:rsid w:val="00525F25"/>
    <w:rsid w:val="00526B57"/>
    <w:rsid w:val="00536018"/>
    <w:rsid w:val="00536319"/>
    <w:rsid w:val="005371EF"/>
    <w:rsid w:val="00540D86"/>
    <w:rsid w:val="00541C16"/>
    <w:rsid w:val="00541D6A"/>
    <w:rsid w:val="00541F39"/>
    <w:rsid w:val="0054393F"/>
    <w:rsid w:val="00544CC9"/>
    <w:rsid w:val="005472EA"/>
    <w:rsid w:val="00547B65"/>
    <w:rsid w:val="0055003E"/>
    <w:rsid w:val="00554EB7"/>
    <w:rsid w:val="00556ADB"/>
    <w:rsid w:val="00556FB2"/>
    <w:rsid w:val="00557F6F"/>
    <w:rsid w:val="005605FF"/>
    <w:rsid w:val="005618CF"/>
    <w:rsid w:val="00562DF2"/>
    <w:rsid w:val="00564112"/>
    <w:rsid w:val="005766D5"/>
    <w:rsid w:val="005828BF"/>
    <w:rsid w:val="00583594"/>
    <w:rsid w:val="00584A76"/>
    <w:rsid w:val="0058619A"/>
    <w:rsid w:val="005873C2"/>
    <w:rsid w:val="00587638"/>
    <w:rsid w:val="00590F53"/>
    <w:rsid w:val="005923D0"/>
    <w:rsid w:val="00593544"/>
    <w:rsid w:val="005967D4"/>
    <w:rsid w:val="005968E0"/>
    <w:rsid w:val="00596AC1"/>
    <w:rsid w:val="00596AC9"/>
    <w:rsid w:val="005A02C1"/>
    <w:rsid w:val="005A047E"/>
    <w:rsid w:val="005A24BB"/>
    <w:rsid w:val="005A45AD"/>
    <w:rsid w:val="005A6C50"/>
    <w:rsid w:val="005A7A53"/>
    <w:rsid w:val="005B21C1"/>
    <w:rsid w:val="005B2C7B"/>
    <w:rsid w:val="005B35CA"/>
    <w:rsid w:val="005B398B"/>
    <w:rsid w:val="005B4B77"/>
    <w:rsid w:val="005B5DE2"/>
    <w:rsid w:val="005C04C3"/>
    <w:rsid w:val="005C2670"/>
    <w:rsid w:val="005C3C44"/>
    <w:rsid w:val="005C3FCE"/>
    <w:rsid w:val="005C47B0"/>
    <w:rsid w:val="005C5954"/>
    <w:rsid w:val="005C62CF"/>
    <w:rsid w:val="005C71DB"/>
    <w:rsid w:val="005C7684"/>
    <w:rsid w:val="005C7CE4"/>
    <w:rsid w:val="005D0E3F"/>
    <w:rsid w:val="005D1265"/>
    <w:rsid w:val="005D2DCC"/>
    <w:rsid w:val="005D394F"/>
    <w:rsid w:val="005D3F4F"/>
    <w:rsid w:val="005D5517"/>
    <w:rsid w:val="005D60B8"/>
    <w:rsid w:val="005D7016"/>
    <w:rsid w:val="005D75C2"/>
    <w:rsid w:val="005E15F8"/>
    <w:rsid w:val="005E3C78"/>
    <w:rsid w:val="005E4C3A"/>
    <w:rsid w:val="005E6396"/>
    <w:rsid w:val="005F1A2D"/>
    <w:rsid w:val="005F27AC"/>
    <w:rsid w:val="005F2F08"/>
    <w:rsid w:val="005F5F08"/>
    <w:rsid w:val="005F625D"/>
    <w:rsid w:val="005F7EBF"/>
    <w:rsid w:val="0060045E"/>
    <w:rsid w:val="00603B5B"/>
    <w:rsid w:val="0060406C"/>
    <w:rsid w:val="0060512A"/>
    <w:rsid w:val="00610048"/>
    <w:rsid w:val="00616D48"/>
    <w:rsid w:val="0062106A"/>
    <w:rsid w:val="006212D1"/>
    <w:rsid w:val="006218E5"/>
    <w:rsid w:val="00621CC2"/>
    <w:rsid w:val="00621D60"/>
    <w:rsid w:val="00621FEA"/>
    <w:rsid w:val="006235EF"/>
    <w:rsid w:val="006251BD"/>
    <w:rsid w:val="00625507"/>
    <w:rsid w:val="006256FE"/>
    <w:rsid w:val="00626502"/>
    <w:rsid w:val="00630576"/>
    <w:rsid w:val="006366AA"/>
    <w:rsid w:val="00636E2B"/>
    <w:rsid w:val="00637D02"/>
    <w:rsid w:val="00641ECE"/>
    <w:rsid w:val="00643495"/>
    <w:rsid w:val="00644C51"/>
    <w:rsid w:val="00644CC1"/>
    <w:rsid w:val="00645234"/>
    <w:rsid w:val="00646BE0"/>
    <w:rsid w:val="0065028B"/>
    <w:rsid w:val="00650DF6"/>
    <w:rsid w:val="00651407"/>
    <w:rsid w:val="00652BE5"/>
    <w:rsid w:val="00652D69"/>
    <w:rsid w:val="00654A8C"/>
    <w:rsid w:val="006574DF"/>
    <w:rsid w:val="00660908"/>
    <w:rsid w:val="00662A06"/>
    <w:rsid w:val="00662BFD"/>
    <w:rsid w:val="00663682"/>
    <w:rsid w:val="006647A4"/>
    <w:rsid w:val="006659A4"/>
    <w:rsid w:val="00665FCC"/>
    <w:rsid w:val="00667F09"/>
    <w:rsid w:val="00670057"/>
    <w:rsid w:val="00671A93"/>
    <w:rsid w:val="00673150"/>
    <w:rsid w:val="00675910"/>
    <w:rsid w:val="00675D5E"/>
    <w:rsid w:val="0067642D"/>
    <w:rsid w:val="00681EDC"/>
    <w:rsid w:val="00683DE6"/>
    <w:rsid w:val="00686A99"/>
    <w:rsid w:val="00687E81"/>
    <w:rsid w:val="00690D80"/>
    <w:rsid w:val="00691A50"/>
    <w:rsid w:val="00692111"/>
    <w:rsid w:val="00692C1A"/>
    <w:rsid w:val="00694CC3"/>
    <w:rsid w:val="00697A99"/>
    <w:rsid w:val="006A10DB"/>
    <w:rsid w:val="006A485D"/>
    <w:rsid w:val="006A4A01"/>
    <w:rsid w:val="006A588D"/>
    <w:rsid w:val="006A6382"/>
    <w:rsid w:val="006A7106"/>
    <w:rsid w:val="006A7B49"/>
    <w:rsid w:val="006B2593"/>
    <w:rsid w:val="006B4348"/>
    <w:rsid w:val="006C21EA"/>
    <w:rsid w:val="006C2C5E"/>
    <w:rsid w:val="006C4711"/>
    <w:rsid w:val="006C4E11"/>
    <w:rsid w:val="006C6240"/>
    <w:rsid w:val="006C69FD"/>
    <w:rsid w:val="006C6A27"/>
    <w:rsid w:val="006C7AE8"/>
    <w:rsid w:val="006D0FF6"/>
    <w:rsid w:val="006D1298"/>
    <w:rsid w:val="006D25F5"/>
    <w:rsid w:val="006D430D"/>
    <w:rsid w:val="006D5B24"/>
    <w:rsid w:val="006D5C3B"/>
    <w:rsid w:val="006D64F7"/>
    <w:rsid w:val="006E0148"/>
    <w:rsid w:val="006E04DE"/>
    <w:rsid w:val="006E18CF"/>
    <w:rsid w:val="006E28F5"/>
    <w:rsid w:val="006E2FD4"/>
    <w:rsid w:val="006E33D9"/>
    <w:rsid w:val="006E4C09"/>
    <w:rsid w:val="006E547C"/>
    <w:rsid w:val="006E7131"/>
    <w:rsid w:val="006E7F51"/>
    <w:rsid w:val="006F029C"/>
    <w:rsid w:val="006F14D8"/>
    <w:rsid w:val="006F247C"/>
    <w:rsid w:val="006F3FF7"/>
    <w:rsid w:val="006F43B2"/>
    <w:rsid w:val="006F4727"/>
    <w:rsid w:val="006F53BF"/>
    <w:rsid w:val="006F554D"/>
    <w:rsid w:val="006F5EA0"/>
    <w:rsid w:val="006F5F32"/>
    <w:rsid w:val="006F6DFC"/>
    <w:rsid w:val="00700820"/>
    <w:rsid w:val="007026C0"/>
    <w:rsid w:val="00702AC3"/>
    <w:rsid w:val="007033B2"/>
    <w:rsid w:val="007066AE"/>
    <w:rsid w:val="007077C7"/>
    <w:rsid w:val="00707A54"/>
    <w:rsid w:val="00710814"/>
    <w:rsid w:val="00710922"/>
    <w:rsid w:val="007121F5"/>
    <w:rsid w:val="0071274C"/>
    <w:rsid w:val="007131B7"/>
    <w:rsid w:val="007139F6"/>
    <w:rsid w:val="007157FA"/>
    <w:rsid w:val="00716905"/>
    <w:rsid w:val="007172DA"/>
    <w:rsid w:val="00720545"/>
    <w:rsid w:val="007216DB"/>
    <w:rsid w:val="007224A1"/>
    <w:rsid w:val="007244F3"/>
    <w:rsid w:val="007245CE"/>
    <w:rsid w:val="00725D04"/>
    <w:rsid w:val="00726E4F"/>
    <w:rsid w:val="00727252"/>
    <w:rsid w:val="007305DE"/>
    <w:rsid w:val="007341FB"/>
    <w:rsid w:val="00735DBB"/>
    <w:rsid w:val="00736CB2"/>
    <w:rsid w:val="00736DB5"/>
    <w:rsid w:val="00740FFA"/>
    <w:rsid w:val="00746340"/>
    <w:rsid w:val="007463ED"/>
    <w:rsid w:val="00746CDE"/>
    <w:rsid w:val="007476A4"/>
    <w:rsid w:val="0075042E"/>
    <w:rsid w:val="00751043"/>
    <w:rsid w:val="00752797"/>
    <w:rsid w:val="00752E88"/>
    <w:rsid w:val="00752EF0"/>
    <w:rsid w:val="00755C44"/>
    <w:rsid w:val="00755E24"/>
    <w:rsid w:val="0075609B"/>
    <w:rsid w:val="00757075"/>
    <w:rsid w:val="007577BE"/>
    <w:rsid w:val="007579B8"/>
    <w:rsid w:val="007621BB"/>
    <w:rsid w:val="007623CE"/>
    <w:rsid w:val="00764086"/>
    <w:rsid w:val="00770B83"/>
    <w:rsid w:val="00770CA5"/>
    <w:rsid w:val="00772791"/>
    <w:rsid w:val="00773799"/>
    <w:rsid w:val="00773E65"/>
    <w:rsid w:val="0078164E"/>
    <w:rsid w:val="00782D6A"/>
    <w:rsid w:val="007852DD"/>
    <w:rsid w:val="007869F6"/>
    <w:rsid w:val="0079028F"/>
    <w:rsid w:val="00790498"/>
    <w:rsid w:val="00790908"/>
    <w:rsid w:val="00792604"/>
    <w:rsid w:val="00792D26"/>
    <w:rsid w:val="00796414"/>
    <w:rsid w:val="007A0031"/>
    <w:rsid w:val="007A281E"/>
    <w:rsid w:val="007A3F3A"/>
    <w:rsid w:val="007A429F"/>
    <w:rsid w:val="007A4B40"/>
    <w:rsid w:val="007A4CFD"/>
    <w:rsid w:val="007A4ED1"/>
    <w:rsid w:val="007A51AB"/>
    <w:rsid w:val="007A5455"/>
    <w:rsid w:val="007A5DCA"/>
    <w:rsid w:val="007A637D"/>
    <w:rsid w:val="007B0241"/>
    <w:rsid w:val="007B3653"/>
    <w:rsid w:val="007B4187"/>
    <w:rsid w:val="007B5CB2"/>
    <w:rsid w:val="007B6AA8"/>
    <w:rsid w:val="007B7AC8"/>
    <w:rsid w:val="007C083A"/>
    <w:rsid w:val="007C0D2C"/>
    <w:rsid w:val="007C2412"/>
    <w:rsid w:val="007C26B1"/>
    <w:rsid w:val="007C2C62"/>
    <w:rsid w:val="007C3F78"/>
    <w:rsid w:val="007C417A"/>
    <w:rsid w:val="007C78E7"/>
    <w:rsid w:val="007D0ACC"/>
    <w:rsid w:val="007D0D0B"/>
    <w:rsid w:val="007D176C"/>
    <w:rsid w:val="007D7367"/>
    <w:rsid w:val="007E3852"/>
    <w:rsid w:val="007E62EE"/>
    <w:rsid w:val="007E672F"/>
    <w:rsid w:val="007E7862"/>
    <w:rsid w:val="007F0FE3"/>
    <w:rsid w:val="007F2CDD"/>
    <w:rsid w:val="007F4827"/>
    <w:rsid w:val="007F58B7"/>
    <w:rsid w:val="0080275F"/>
    <w:rsid w:val="00803899"/>
    <w:rsid w:val="00803A37"/>
    <w:rsid w:val="0080663E"/>
    <w:rsid w:val="00806B53"/>
    <w:rsid w:val="0081284D"/>
    <w:rsid w:val="008153CC"/>
    <w:rsid w:val="0082108E"/>
    <w:rsid w:val="0082134C"/>
    <w:rsid w:val="00821F75"/>
    <w:rsid w:val="00823C46"/>
    <w:rsid w:val="008240C0"/>
    <w:rsid w:val="008252D8"/>
    <w:rsid w:val="00826BBB"/>
    <w:rsid w:val="00832652"/>
    <w:rsid w:val="00832A71"/>
    <w:rsid w:val="00833E82"/>
    <w:rsid w:val="00835CEF"/>
    <w:rsid w:val="00837841"/>
    <w:rsid w:val="00837C06"/>
    <w:rsid w:val="00843404"/>
    <w:rsid w:val="008448E4"/>
    <w:rsid w:val="00846C81"/>
    <w:rsid w:val="00851604"/>
    <w:rsid w:val="00851705"/>
    <w:rsid w:val="00851C10"/>
    <w:rsid w:val="00851E7A"/>
    <w:rsid w:val="00852993"/>
    <w:rsid w:val="0085367E"/>
    <w:rsid w:val="00853A6D"/>
    <w:rsid w:val="00853F98"/>
    <w:rsid w:val="008551E0"/>
    <w:rsid w:val="008553AD"/>
    <w:rsid w:val="008569E7"/>
    <w:rsid w:val="008643E7"/>
    <w:rsid w:val="00865204"/>
    <w:rsid w:val="0086537F"/>
    <w:rsid w:val="0086624F"/>
    <w:rsid w:val="008668F7"/>
    <w:rsid w:val="0086764D"/>
    <w:rsid w:val="00871A87"/>
    <w:rsid w:val="00874C7D"/>
    <w:rsid w:val="00876E6D"/>
    <w:rsid w:val="00876F31"/>
    <w:rsid w:val="00880B8C"/>
    <w:rsid w:val="00882ABA"/>
    <w:rsid w:val="00882CA1"/>
    <w:rsid w:val="008847B5"/>
    <w:rsid w:val="008858D2"/>
    <w:rsid w:val="00887435"/>
    <w:rsid w:val="008911A5"/>
    <w:rsid w:val="00893DED"/>
    <w:rsid w:val="00894EDF"/>
    <w:rsid w:val="00895064"/>
    <w:rsid w:val="008954A3"/>
    <w:rsid w:val="00896254"/>
    <w:rsid w:val="008964D0"/>
    <w:rsid w:val="0089743E"/>
    <w:rsid w:val="008A02F3"/>
    <w:rsid w:val="008A09EE"/>
    <w:rsid w:val="008A287B"/>
    <w:rsid w:val="008A4DAF"/>
    <w:rsid w:val="008A4EFC"/>
    <w:rsid w:val="008A5D55"/>
    <w:rsid w:val="008A6B40"/>
    <w:rsid w:val="008B5D03"/>
    <w:rsid w:val="008B5F33"/>
    <w:rsid w:val="008C090D"/>
    <w:rsid w:val="008C1D83"/>
    <w:rsid w:val="008C1FAD"/>
    <w:rsid w:val="008C24CF"/>
    <w:rsid w:val="008C43C7"/>
    <w:rsid w:val="008C4741"/>
    <w:rsid w:val="008C53D8"/>
    <w:rsid w:val="008C56DE"/>
    <w:rsid w:val="008C6AE5"/>
    <w:rsid w:val="008D0D4C"/>
    <w:rsid w:val="008D0F24"/>
    <w:rsid w:val="008D3D4B"/>
    <w:rsid w:val="008D464F"/>
    <w:rsid w:val="008D5EF3"/>
    <w:rsid w:val="008D70E0"/>
    <w:rsid w:val="008D7699"/>
    <w:rsid w:val="008E0345"/>
    <w:rsid w:val="008E2CF0"/>
    <w:rsid w:val="008E2DAF"/>
    <w:rsid w:val="008E30A7"/>
    <w:rsid w:val="008E31CF"/>
    <w:rsid w:val="008E4772"/>
    <w:rsid w:val="008E557B"/>
    <w:rsid w:val="008E593C"/>
    <w:rsid w:val="008E7E0D"/>
    <w:rsid w:val="008F408A"/>
    <w:rsid w:val="008F4FE1"/>
    <w:rsid w:val="008F54EE"/>
    <w:rsid w:val="008F712C"/>
    <w:rsid w:val="00901419"/>
    <w:rsid w:val="00902BA1"/>
    <w:rsid w:val="00903663"/>
    <w:rsid w:val="009062A7"/>
    <w:rsid w:val="009067F8"/>
    <w:rsid w:val="00911B48"/>
    <w:rsid w:val="00912B01"/>
    <w:rsid w:val="00912D8D"/>
    <w:rsid w:val="00914C9F"/>
    <w:rsid w:val="0091595F"/>
    <w:rsid w:val="00917B5A"/>
    <w:rsid w:val="00920801"/>
    <w:rsid w:val="0092124A"/>
    <w:rsid w:val="0092195C"/>
    <w:rsid w:val="00921C19"/>
    <w:rsid w:val="00922DB7"/>
    <w:rsid w:val="00922FA6"/>
    <w:rsid w:val="0092342B"/>
    <w:rsid w:val="009274D7"/>
    <w:rsid w:val="00927757"/>
    <w:rsid w:val="009278DA"/>
    <w:rsid w:val="00930601"/>
    <w:rsid w:val="009308A9"/>
    <w:rsid w:val="009324FB"/>
    <w:rsid w:val="00936D0B"/>
    <w:rsid w:val="00944951"/>
    <w:rsid w:val="009501BF"/>
    <w:rsid w:val="00951C4D"/>
    <w:rsid w:val="00952E46"/>
    <w:rsid w:val="00955170"/>
    <w:rsid w:val="00955622"/>
    <w:rsid w:val="00956953"/>
    <w:rsid w:val="00956DF5"/>
    <w:rsid w:val="00957533"/>
    <w:rsid w:val="00957C4E"/>
    <w:rsid w:val="00962EDF"/>
    <w:rsid w:val="009643C8"/>
    <w:rsid w:val="009645BE"/>
    <w:rsid w:val="009655DD"/>
    <w:rsid w:val="00966872"/>
    <w:rsid w:val="00970876"/>
    <w:rsid w:val="009744C7"/>
    <w:rsid w:val="009744F7"/>
    <w:rsid w:val="00974934"/>
    <w:rsid w:val="00974CE7"/>
    <w:rsid w:val="00975F30"/>
    <w:rsid w:val="0097659F"/>
    <w:rsid w:val="00983B6A"/>
    <w:rsid w:val="009844A4"/>
    <w:rsid w:val="009877DF"/>
    <w:rsid w:val="00990409"/>
    <w:rsid w:val="009906D7"/>
    <w:rsid w:val="00990DC1"/>
    <w:rsid w:val="009939C3"/>
    <w:rsid w:val="00994EC5"/>
    <w:rsid w:val="0099538F"/>
    <w:rsid w:val="009A0904"/>
    <w:rsid w:val="009A0B6D"/>
    <w:rsid w:val="009A1F78"/>
    <w:rsid w:val="009A241C"/>
    <w:rsid w:val="009A2F19"/>
    <w:rsid w:val="009A30A4"/>
    <w:rsid w:val="009A5292"/>
    <w:rsid w:val="009A5CE9"/>
    <w:rsid w:val="009A6BCF"/>
    <w:rsid w:val="009A6EC9"/>
    <w:rsid w:val="009A7051"/>
    <w:rsid w:val="009B1D3D"/>
    <w:rsid w:val="009B2D1D"/>
    <w:rsid w:val="009B458B"/>
    <w:rsid w:val="009B4BAD"/>
    <w:rsid w:val="009B4F74"/>
    <w:rsid w:val="009B6F25"/>
    <w:rsid w:val="009B7C98"/>
    <w:rsid w:val="009C0219"/>
    <w:rsid w:val="009C055F"/>
    <w:rsid w:val="009C1EE4"/>
    <w:rsid w:val="009C3744"/>
    <w:rsid w:val="009C43CF"/>
    <w:rsid w:val="009C4A8F"/>
    <w:rsid w:val="009C5711"/>
    <w:rsid w:val="009C68A9"/>
    <w:rsid w:val="009C6B9F"/>
    <w:rsid w:val="009D0BB5"/>
    <w:rsid w:val="009D19B8"/>
    <w:rsid w:val="009D19E0"/>
    <w:rsid w:val="009D20E0"/>
    <w:rsid w:val="009D35F0"/>
    <w:rsid w:val="009D4415"/>
    <w:rsid w:val="009D4F33"/>
    <w:rsid w:val="009D620E"/>
    <w:rsid w:val="009D73DA"/>
    <w:rsid w:val="009E141B"/>
    <w:rsid w:val="009E2427"/>
    <w:rsid w:val="009E2C6B"/>
    <w:rsid w:val="009F08F8"/>
    <w:rsid w:val="009F0956"/>
    <w:rsid w:val="009F0E30"/>
    <w:rsid w:val="009F3A63"/>
    <w:rsid w:val="009F501A"/>
    <w:rsid w:val="009F7562"/>
    <w:rsid w:val="00A00100"/>
    <w:rsid w:val="00A03B72"/>
    <w:rsid w:val="00A04E79"/>
    <w:rsid w:val="00A0563B"/>
    <w:rsid w:val="00A05BBF"/>
    <w:rsid w:val="00A0676A"/>
    <w:rsid w:val="00A06D4D"/>
    <w:rsid w:val="00A074FC"/>
    <w:rsid w:val="00A07C2D"/>
    <w:rsid w:val="00A14AA6"/>
    <w:rsid w:val="00A15330"/>
    <w:rsid w:val="00A15C24"/>
    <w:rsid w:val="00A16F1A"/>
    <w:rsid w:val="00A17AF6"/>
    <w:rsid w:val="00A224B1"/>
    <w:rsid w:val="00A235D8"/>
    <w:rsid w:val="00A24A04"/>
    <w:rsid w:val="00A25229"/>
    <w:rsid w:val="00A25386"/>
    <w:rsid w:val="00A27D5B"/>
    <w:rsid w:val="00A31710"/>
    <w:rsid w:val="00A33164"/>
    <w:rsid w:val="00A3405B"/>
    <w:rsid w:val="00A34621"/>
    <w:rsid w:val="00A35EB3"/>
    <w:rsid w:val="00A40C13"/>
    <w:rsid w:val="00A40C26"/>
    <w:rsid w:val="00A41407"/>
    <w:rsid w:val="00A42583"/>
    <w:rsid w:val="00A4308F"/>
    <w:rsid w:val="00A43AF0"/>
    <w:rsid w:val="00A4556A"/>
    <w:rsid w:val="00A45FEA"/>
    <w:rsid w:val="00A46535"/>
    <w:rsid w:val="00A46AAB"/>
    <w:rsid w:val="00A520D9"/>
    <w:rsid w:val="00A53054"/>
    <w:rsid w:val="00A54F4A"/>
    <w:rsid w:val="00A55878"/>
    <w:rsid w:val="00A55CB0"/>
    <w:rsid w:val="00A60203"/>
    <w:rsid w:val="00A6035D"/>
    <w:rsid w:val="00A61759"/>
    <w:rsid w:val="00A629CA"/>
    <w:rsid w:val="00A64522"/>
    <w:rsid w:val="00A65679"/>
    <w:rsid w:val="00A66E15"/>
    <w:rsid w:val="00A6719C"/>
    <w:rsid w:val="00A70EB6"/>
    <w:rsid w:val="00A743DB"/>
    <w:rsid w:val="00A75E70"/>
    <w:rsid w:val="00A76A2D"/>
    <w:rsid w:val="00A7725E"/>
    <w:rsid w:val="00A82295"/>
    <w:rsid w:val="00A83C19"/>
    <w:rsid w:val="00A84C19"/>
    <w:rsid w:val="00A851B2"/>
    <w:rsid w:val="00A90894"/>
    <w:rsid w:val="00A913F5"/>
    <w:rsid w:val="00A93C35"/>
    <w:rsid w:val="00A93EFF"/>
    <w:rsid w:val="00A94BEF"/>
    <w:rsid w:val="00AA1B62"/>
    <w:rsid w:val="00AA1CF1"/>
    <w:rsid w:val="00AA2548"/>
    <w:rsid w:val="00AA4F7D"/>
    <w:rsid w:val="00AA7AE7"/>
    <w:rsid w:val="00AB05E7"/>
    <w:rsid w:val="00AB3A9A"/>
    <w:rsid w:val="00AB3B43"/>
    <w:rsid w:val="00AB3D68"/>
    <w:rsid w:val="00AB40D7"/>
    <w:rsid w:val="00AB4250"/>
    <w:rsid w:val="00AB46B5"/>
    <w:rsid w:val="00AB6479"/>
    <w:rsid w:val="00AB7D44"/>
    <w:rsid w:val="00AC0FDE"/>
    <w:rsid w:val="00AC1182"/>
    <w:rsid w:val="00AC2C4D"/>
    <w:rsid w:val="00AC4779"/>
    <w:rsid w:val="00AC5728"/>
    <w:rsid w:val="00AC79D2"/>
    <w:rsid w:val="00AD0FD4"/>
    <w:rsid w:val="00AD1943"/>
    <w:rsid w:val="00AD1FBC"/>
    <w:rsid w:val="00AD2093"/>
    <w:rsid w:val="00AD40DB"/>
    <w:rsid w:val="00AD4837"/>
    <w:rsid w:val="00AD5792"/>
    <w:rsid w:val="00AD671E"/>
    <w:rsid w:val="00AD6EE5"/>
    <w:rsid w:val="00AD7D30"/>
    <w:rsid w:val="00AE30E1"/>
    <w:rsid w:val="00AE3D2E"/>
    <w:rsid w:val="00AE494F"/>
    <w:rsid w:val="00AE5671"/>
    <w:rsid w:val="00AE76AB"/>
    <w:rsid w:val="00AF0938"/>
    <w:rsid w:val="00AF355A"/>
    <w:rsid w:val="00AF569F"/>
    <w:rsid w:val="00AF74EB"/>
    <w:rsid w:val="00B00F1B"/>
    <w:rsid w:val="00B013C6"/>
    <w:rsid w:val="00B015F4"/>
    <w:rsid w:val="00B01C69"/>
    <w:rsid w:val="00B01DBF"/>
    <w:rsid w:val="00B02AD7"/>
    <w:rsid w:val="00B0345C"/>
    <w:rsid w:val="00B052D7"/>
    <w:rsid w:val="00B07317"/>
    <w:rsid w:val="00B07DE2"/>
    <w:rsid w:val="00B105F9"/>
    <w:rsid w:val="00B107F2"/>
    <w:rsid w:val="00B116AF"/>
    <w:rsid w:val="00B116B1"/>
    <w:rsid w:val="00B11B3E"/>
    <w:rsid w:val="00B11CF1"/>
    <w:rsid w:val="00B140CE"/>
    <w:rsid w:val="00B143DB"/>
    <w:rsid w:val="00B14660"/>
    <w:rsid w:val="00B17300"/>
    <w:rsid w:val="00B17AD6"/>
    <w:rsid w:val="00B211F6"/>
    <w:rsid w:val="00B21FB6"/>
    <w:rsid w:val="00B26506"/>
    <w:rsid w:val="00B3171C"/>
    <w:rsid w:val="00B31ADA"/>
    <w:rsid w:val="00B32A74"/>
    <w:rsid w:val="00B3440A"/>
    <w:rsid w:val="00B35872"/>
    <w:rsid w:val="00B36326"/>
    <w:rsid w:val="00B437C7"/>
    <w:rsid w:val="00B443B2"/>
    <w:rsid w:val="00B443B8"/>
    <w:rsid w:val="00B468FF"/>
    <w:rsid w:val="00B46F37"/>
    <w:rsid w:val="00B52AB8"/>
    <w:rsid w:val="00B54BCF"/>
    <w:rsid w:val="00B5530D"/>
    <w:rsid w:val="00B5598B"/>
    <w:rsid w:val="00B56F4E"/>
    <w:rsid w:val="00B6128F"/>
    <w:rsid w:val="00B616A4"/>
    <w:rsid w:val="00B667E6"/>
    <w:rsid w:val="00B7350D"/>
    <w:rsid w:val="00B7550D"/>
    <w:rsid w:val="00B76280"/>
    <w:rsid w:val="00B7771A"/>
    <w:rsid w:val="00B777D8"/>
    <w:rsid w:val="00B82309"/>
    <w:rsid w:val="00B82506"/>
    <w:rsid w:val="00B85036"/>
    <w:rsid w:val="00B90F88"/>
    <w:rsid w:val="00B9102B"/>
    <w:rsid w:val="00B91A6B"/>
    <w:rsid w:val="00B931EF"/>
    <w:rsid w:val="00B94832"/>
    <w:rsid w:val="00B9502E"/>
    <w:rsid w:val="00B95ED6"/>
    <w:rsid w:val="00B9783E"/>
    <w:rsid w:val="00B97864"/>
    <w:rsid w:val="00BA0C21"/>
    <w:rsid w:val="00BA4518"/>
    <w:rsid w:val="00BA4BC3"/>
    <w:rsid w:val="00BA60CB"/>
    <w:rsid w:val="00BA69F2"/>
    <w:rsid w:val="00BA72E7"/>
    <w:rsid w:val="00BA76A8"/>
    <w:rsid w:val="00BA7741"/>
    <w:rsid w:val="00BB003A"/>
    <w:rsid w:val="00BB09C7"/>
    <w:rsid w:val="00BB0D2E"/>
    <w:rsid w:val="00BB36DB"/>
    <w:rsid w:val="00BB51B1"/>
    <w:rsid w:val="00BB5D60"/>
    <w:rsid w:val="00BC1EB2"/>
    <w:rsid w:val="00BC259F"/>
    <w:rsid w:val="00BC476F"/>
    <w:rsid w:val="00BD05DE"/>
    <w:rsid w:val="00BD07A9"/>
    <w:rsid w:val="00BD266C"/>
    <w:rsid w:val="00BD28C0"/>
    <w:rsid w:val="00BD4064"/>
    <w:rsid w:val="00BD5546"/>
    <w:rsid w:val="00BD56AB"/>
    <w:rsid w:val="00BE0C97"/>
    <w:rsid w:val="00BE1730"/>
    <w:rsid w:val="00BE2204"/>
    <w:rsid w:val="00BE29CB"/>
    <w:rsid w:val="00BE2C79"/>
    <w:rsid w:val="00BE3398"/>
    <w:rsid w:val="00BE39A4"/>
    <w:rsid w:val="00BE5630"/>
    <w:rsid w:val="00BE5E0D"/>
    <w:rsid w:val="00BF0016"/>
    <w:rsid w:val="00BF0BC5"/>
    <w:rsid w:val="00BF159A"/>
    <w:rsid w:val="00BF1646"/>
    <w:rsid w:val="00BF326A"/>
    <w:rsid w:val="00BF648E"/>
    <w:rsid w:val="00BF7A2E"/>
    <w:rsid w:val="00C001FE"/>
    <w:rsid w:val="00C00BD2"/>
    <w:rsid w:val="00C01103"/>
    <w:rsid w:val="00C02F51"/>
    <w:rsid w:val="00C032E5"/>
    <w:rsid w:val="00C05216"/>
    <w:rsid w:val="00C06383"/>
    <w:rsid w:val="00C10119"/>
    <w:rsid w:val="00C107F0"/>
    <w:rsid w:val="00C1146F"/>
    <w:rsid w:val="00C12539"/>
    <w:rsid w:val="00C145A4"/>
    <w:rsid w:val="00C16360"/>
    <w:rsid w:val="00C214E1"/>
    <w:rsid w:val="00C21884"/>
    <w:rsid w:val="00C23B1D"/>
    <w:rsid w:val="00C24210"/>
    <w:rsid w:val="00C25958"/>
    <w:rsid w:val="00C25A2B"/>
    <w:rsid w:val="00C27303"/>
    <w:rsid w:val="00C306D9"/>
    <w:rsid w:val="00C31988"/>
    <w:rsid w:val="00C31FCA"/>
    <w:rsid w:val="00C35526"/>
    <w:rsid w:val="00C355B6"/>
    <w:rsid w:val="00C36A02"/>
    <w:rsid w:val="00C37576"/>
    <w:rsid w:val="00C40556"/>
    <w:rsid w:val="00C40628"/>
    <w:rsid w:val="00C40BBA"/>
    <w:rsid w:val="00C40EF2"/>
    <w:rsid w:val="00C4249E"/>
    <w:rsid w:val="00C437C1"/>
    <w:rsid w:val="00C43FDB"/>
    <w:rsid w:val="00C45AB5"/>
    <w:rsid w:val="00C45AC0"/>
    <w:rsid w:val="00C462BF"/>
    <w:rsid w:val="00C4648C"/>
    <w:rsid w:val="00C5081B"/>
    <w:rsid w:val="00C50B0B"/>
    <w:rsid w:val="00C515F2"/>
    <w:rsid w:val="00C52367"/>
    <w:rsid w:val="00C52B91"/>
    <w:rsid w:val="00C53436"/>
    <w:rsid w:val="00C544EE"/>
    <w:rsid w:val="00C54761"/>
    <w:rsid w:val="00C54841"/>
    <w:rsid w:val="00C55316"/>
    <w:rsid w:val="00C564FE"/>
    <w:rsid w:val="00C56AB2"/>
    <w:rsid w:val="00C5775C"/>
    <w:rsid w:val="00C61E59"/>
    <w:rsid w:val="00C6214D"/>
    <w:rsid w:val="00C63274"/>
    <w:rsid w:val="00C64FEA"/>
    <w:rsid w:val="00C65C6F"/>
    <w:rsid w:val="00C67CDE"/>
    <w:rsid w:val="00C7045D"/>
    <w:rsid w:val="00C76179"/>
    <w:rsid w:val="00C77164"/>
    <w:rsid w:val="00C8247B"/>
    <w:rsid w:val="00C850D5"/>
    <w:rsid w:val="00C87458"/>
    <w:rsid w:val="00C9015A"/>
    <w:rsid w:val="00C92867"/>
    <w:rsid w:val="00C9295B"/>
    <w:rsid w:val="00C92F8A"/>
    <w:rsid w:val="00C94933"/>
    <w:rsid w:val="00C955AE"/>
    <w:rsid w:val="00C959FC"/>
    <w:rsid w:val="00C95C31"/>
    <w:rsid w:val="00C9697D"/>
    <w:rsid w:val="00CA03A1"/>
    <w:rsid w:val="00CA26EC"/>
    <w:rsid w:val="00CA2B63"/>
    <w:rsid w:val="00CA36E3"/>
    <w:rsid w:val="00CA5E5A"/>
    <w:rsid w:val="00CA62E3"/>
    <w:rsid w:val="00CB0512"/>
    <w:rsid w:val="00CB0948"/>
    <w:rsid w:val="00CB1EEC"/>
    <w:rsid w:val="00CB2878"/>
    <w:rsid w:val="00CB38F1"/>
    <w:rsid w:val="00CB511C"/>
    <w:rsid w:val="00CB53BC"/>
    <w:rsid w:val="00CB5B9F"/>
    <w:rsid w:val="00CB5F5D"/>
    <w:rsid w:val="00CB672E"/>
    <w:rsid w:val="00CB6EB6"/>
    <w:rsid w:val="00CC0388"/>
    <w:rsid w:val="00CC4922"/>
    <w:rsid w:val="00CC4E83"/>
    <w:rsid w:val="00CC66FF"/>
    <w:rsid w:val="00CC67C5"/>
    <w:rsid w:val="00CC7D83"/>
    <w:rsid w:val="00CD3547"/>
    <w:rsid w:val="00CD3E77"/>
    <w:rsid w:val="00CD5B46"/>
    <w:rsid w:val="00CD6298"/>
    <w:rsid w:val="00CD7763"/>
    <w:rsid w:val="00CE2498"/>
    <w:rsid w:val="00CE468C"/>
    <w:rsid w:val="00CE55CB"/>
    <w:rsid w:val="00CE6FEE"/>
    <w:rsid w:val="00CF03A5"/>
    <w:rsid w:val="00CF0D5F"/>
    <w:rsid w:val="00CF1EE3"/>
    <w:rsid w:val="00CF3C49"/>
    <w:rsid w:val="00CF4DE9"/>
    <w:rsid w:val="00CF5220"/>
    <w:rsid w:val="00CF6919"/>
    <w:rsid w:val="00D00179"/>
    <w:rsid w:val="00D019E0"/>
    <w:rsid w:val="00D02300"/>
    <w:rsid w:val="00D03B20"/>
    <w:rsid w:val="00D04850"/>
    <w:rsid w:val="00D06A53"/>
    <w:rsid w:val="00D06E01"/>
    <w:rsid w:val="00D10B89"/>
    <w:rsid w:val="00D11821"/>
    <w:rsid w:val="00D13A76"/>
    <w:rsid w:val="00D15F21"/>
    <w:rsid w:val="00D16743"/>
    <w:rsid w:val="00D17D1D"/>
    <w:rsid w:val="00D2175A"/>
    <w:rsid w:val="00D22219"/>
    <w:rsid w:val="00D225BB"/>
    <w:rsid w:val="00D2554A"/>
    <w:rsid w:val="00D26283"/>
    <w:rsid w:val="00D27D8D"/>
    <w:rsid w:val="00D33B11"/>
    <w:rsid w:val="00D33B68"/>
    <w:rsid w:val="00D33DD4"/>
    <w:rsid w:val="00D34CA6"/>
    <w:rsid w:val="00D35AAB"/>
    <w:rsid w:val="00D36725"/>
    <w:rsid w:val="00D375EC"/>
    <w:rsid w:val="00D377B2"/>
    <w:rsid w:val="00D40827"/>
    <w:rsid w:val="00D40899"/>
    <w:rsid w:val="00D45D91"/>
    <w:rsid w:val="00D50260"/>
    <w:rsid w:val="00D53036"/>
    <w:rsid w:val="00D53452"/>
    <w:rsid w:val="00D571D7"/>
    <w:rsid w:val="00D61136"/>
    <w:rsid w:val="00D62EF5"/>
    <w:rsid w:val="00D63D36"/>
    <w:rsid w:val="00D63E0F"/>
    <w:rsid w:val="00D650EF"/>
    <w:rsid w:val="00D66178"/>
    <w:rsid w:val="00D6622F"/>
    <w:rsid w:val="00D71627"/>
    <w:rsid w:val="00D722AF"/>
    <w:rsid w:val="00D7438A"/>
    <w:rsid w:val="00D74688"/>
    <w:rsid w:val="00D771D5"/>
    <w:rsid w:val="00D77D46"/>
    <w:rsid w:val="00D77F96"/>
    <w:rsid w:val="00D80ECB"/>
    <w:rsid w:val="00D85535"/>
    <w:rsid w:val="00D85A7D"/>
    <w:rsid w:val="00D872F6"/>
    <w:rsid w:val="00D879A1"/>
    <w:rsid w:val="00D90D50"/>
    <w:rsid w:val="00D913A8"/>
    <w:rsid w:val="00D920B6"/>
    <w:rsid w:val="00D92A2D"/>
    <w:rsid w:val="00D92E05"/>
    <w:rsid w:val="00D93D99"/>
    <w:rsid w:val="00D95DC5"/>
    <w:rsid w:val="00D9700E"/>
    <w:rsid w:val="00D972E8"/>
    <w:rsid w:val="00D97676"/>
    <w:rsid w:val="00DA0AA3"/>
    <w:rsid w:val="00DA0FF0"/>
    <w:rsid w:val="00DA1B3D"/>
    <w:rsid w:val="00DA29D4"/>
    <w:rsid w:val="00DA4CC3"/>
    <w:rsid w:val="00DA52BE"/>
    <w:rsid w:val="00DA55B5"/>
    <w:rsid w:val="00DA5BE8"/>
    <w:rsid w:val="00DA5D78"/>
    <w:rsid w:val="00DA64D4"/>
    <w:rsid w:val="00DB05C0"/>
    <w:rsid w:val="00DB5377"/>
    <w:rsid w:val="00DB608A"/>
    <w:rsid w:val="00DB64F7"/>
    <w:rsid w:val="00DC1C90"/>
    <w:rsid w:val="00DC1E33"/>
    <w:rsid w:val="00DC42D7"/>
    <w:rsid w:val="00DC4496"/>
    <w:rsid w:val="00DC5EFD"/>
    <w:rsid w:val="00DC62F5"/>
    <w:rsid w:val="00DC7181"/>
    <w:rsid w:val="00DD3F09"/>
    <w:rsid w:val="00DD5780"/>
    <w:rsid w:val="00DD6068"/>
    <w:rsid w:val="00DD749F"/>
    <w:rsid w:val="00DD76A9"/>
    <w:rsid w:val="00DE235D"/>
    <w:rsid w:val="00DE6829"/>
    <w:rsid w:val="00DE70AC"/>
    <w:rsid w:val="00DE77C3"/>
    <w:rsid w:val="00DE7D77"/>
    <w:rsid w:val="00DF1196"/>
    <w:rsid w:val="00DF1F2A"/>
    <w:rsid w:val="00DF4EC2"/>
    <w:rsid w:val="00DF7551"/>
    <w:rsid w:val="00DF78C8"/>
    <w:rsid w:val="00E02BB4"/>
    <w:rsid w:val="00E03D53"/>
    <w:rsid w:val="00E04CC3"/>
    <w:rsid w:val="00E072EF"/>
    <w:rsid w:val="00E10F1C"/>
    <w:rsid w:val="00E14DFC"/>
    <w:rsid w:val="00E14F55"/>
    <w:rsid w:val="00E151BD"/>
    <w:rsid w:val="00E172D9"/>
    <w:rsid w:val="00E17517"/>
    <w:rsid w:val="00E177DD"/>
    <w:rsid w:val="00E17ECC"/>
    <w:rsid w:val="00E208DD"/>
    <w:rsid w:val="00E215A0"/>
    <w:rsid w:val="00E23C34"/>
    <w:rsid w:val="00E23E66"/>
    <w:rsid w:val="00E23F23"/>
    <w:rsid w:val="00E3094F"/>
    <w:rsid w:val="00E30BBD"/>
    <w:rsid w:val="00E30C90"/>
    <w:rsid w:val="00E31B0A"/>
    <w:rsid w:val="00E35059"/>
    <w:rsid w:val="00E36334"/>
    <w:rsid w:val="00E36550"/>
    <w:rsid w:val="00E36BF3"/>
    <w:rsid w:val="00E42682"/>
    <w:rsid w:val="00E46E1D"/>
    <w:rsid w:val="00E46F0C"/>
    <w:rsid w:val="00E51B76"/>
    <w:rsid w:val="00E52039"/>
    <w:rsid w:val="00E5246A"/>
    <w:rsid w:val="00E5378C"/>
    <w:rsid w:val="00E53D3F"/>
    <w:rsid w:val="00E5564F"/>
    <w:rsid w:val="00E55A72"/>
    <w:rsid w:val="00E56554"/>
    <w:rsid w:val="00E621F3"/>
    <w:rsid w:val="00E629C8"/>
    <w:rsid w:val="00E63457"/>
    <w:rsid w:val="00E63BD6"/>
    <w:rsid w:val="00E6481B"/>
    <w:rsid w:val="00E67B71"/>
    <w:rsid w:val="00E70C71"/>
    <w:rsid w:val="00E71490"/>
    <w:rsid w:val="00E727EC"/>
    <w:rsid w:val="00E73B65"/>
    <w:rsid w:val="00E73D3D"/>
    <w:rsid w:val="00E74396"/>
    <w:rsid w:val="00E74A57"/>
    <w:rsid w:val="00E75D4B"/>
    <w:rsid w:val="00E76557"/>
    <w:rsid w:val="00E76D29"/>
    <w:rsid w:val="00E80F15"/>
    <w:rsid w:val="00E821D4"/>
    <w:rsid w:val="00E83351"/>
    <w:rsid w:val="00E84886"/>
    <w:rsid w:val="00E84B25"/>
    <w:rsid w:val="00E84FC3"/>
    <w:rsid w:val="00E86FD7"/>
    <w:rsid w:val="00E917C3"/>
    <w:rsid w:val="00E96A18"/>
    <w:rsid w:val="00EA0CA1"/>
    <w:rsid w:val="00EA1008"/>
    <w:rsid w:val="00EA16B3"/>
    <w:rsid w:val="00EA464B"/>
    <w:rsid w:val="00EA6BBF"/>
    <w:rsid w:val="00EA7ABF"/>
    <w:rsid w:val="00EB09CD"/>
    <w:rsid w:val="00EB127F"/>
    <w:rsid w:val="00EB1F5F"/>
    <w:rsid w:val="00EB6E60"/>
    <w:rsid w:val="00EC0806"/>
    <w:rsid w:val="00EC08E5"/>
    <w:rsid w:val="00EC0BF1"/>
    <w:rsid w:val="00EC3C04"/>
    <w:rsid w:val="00EC41ED"/>
    <w:rsid w:val="00EC54A5"/>
    <w:rsid w:val="00EC6C22"/>
    <w:rsid w:val="00EC6ED5"/>
    <w:rsid w:val="00ED25EF"/>
    <w:rsid w:val="00ED57A3"/>
    <w:rsid w:val="00ED623C"/>
    <w:rsid w:val="00ED6FE6"/>
    <w:rsid w:val="00ED7DF1"/>
    <w:rsid w:val="00EE06BA"/>
    <w:rsid w:val="00EE1130"/>
    <w:rsid w:val="00EE2E11"/>
    <w:rsid w:val="00EE3673"/>
    <w:rsid w:val="00EE3CB2"/>
    <w:rsid w:val="00EE4088"/>
    <w:rsid w:val="00EE715E"/>
    <w:rsid w:val="00EE7221"/>
    <w:rsid w:val="00EF244C"/>
    <w:rsid w:val="00EF2B44"/>
    <w:rsid w:val="00EF41CD"/>
    <w:rsid w:val="00EF55DF"/>
    <w:rsid w:val="00EF5DA0"/>
    <w:rsid w:val="00EF5EED"/>
    <w:rsid w:val="00F012E2"/>
    <w:rsid w:val="00F0173C"/>
    <w:rsid w:val="00F01E1F"/>
    <w:rsid w:val="00F04AAC"/>
    <w:rsid w:val="00F04EBF"/>
    <w:rsid w:val="00F05B11"/>
    <w:rsid w:val="00F05D15"/>
    <w:rsid w:val="00F06BF1"/>
    <w:rsid w:val="00F07034"/>
    <w:rsid w:val="00F072D9"/>
    <w:rsid w:val="00F077FD"/>
    <w:rsid w:val="00F1114A"/>
    <w:rsid w:val="00F112AF"/>
    <w:rsid w:val="00F123F0"/>
    <w:rsid w:val="00F12504"/>
    <w:rsid w:val="00F128C6"/>
    <w:rsid w:val="00F13354"/>
    <w:rsid w:val="00F14DF3"/>
    <w:rsid w:val="00F15778"/>
    <w:rsid w:val="00F160E4"/>
    <w:rsid w:val="00F1739B"/>
    <w:rsid w:val="00F20DCA"/>
    <w:rsid w:val="00F21C98"/>
    <w:rsid w:val="00F22F94"/>
    <w:rsid w:val="00F25E13"/>
    <w:rsid w:val="00F26F55"/>
    <w:rsid w:val="00F2738A"/>
    <w:rsid w:val="00F300F9"/>
    <w:rsid w:val="00F30780"/>
    <w:rsid w:val="00F307CC"/>
    <w:rsid w:val="00F31764"/>
    <w:rsid w:val="00F331E7"/>
    <w:rsid w:val="00F34E97"/>
    <w:rsid w:val="00F3563D"/>
    <w:rsid w:val="00F41317"/>
    <w:rsid w:val="00F413B2"/>
    <w:rsid w:val="00F4238F"/>
    <w:rsid w:val="00F46659"/>
    <w:rsid w:val="00F46CF8"/>
    <w:rsid w:val="00F51859"/>
    <w:rsid w:val="00F51F44"/>
    <w:rsid w:val="00F52938"/>
    <w:rsid w:val="00F52E2E"/>
    <w:rsid w:val="00F547C8"/>
    <w:rsid w:val="00F54CF2"/>
    <w:rsid w:val="00F63454"/>
    <w:rsid w:val="00F63AA6"/>
    <w:rsid w:val="00F657DC"/>
    <w:rsid w:val="00F663B5"/>
    <w:rsid w:val="00F67749"/>
    <w:rsid w:val="00F702B5"/>
    <w:rsid w:val="00F70CD7"/>
    <w:rsid w:val="00F70F6A"/>
    <w:rsid w:val="00F800A2"/>
    <w:rsid w:val="00F82495"/>
    <w:rsid w:val="00F82E2E"/>
    <w:rsid w:val="00F86623"/>
    <w:rsid w:val="00F90DCE"/>
    <w:rsid w:val="00F92FCC"/>
    <w:rsid w:val="00F94160"/>
    <w:rsid w:val="00FA0619"/>
    <w:rsid w:val="00FA0D31"/>
    <w:rsid w:val="00FA0F2E"/>
    <w:rsid w:val="00FA1CCE"/>
    <w:rsid w:val="00FA4D40"/>
    <w:rsid w:val="00FA62CC"/>
    <w:rsid w:val="00FA71B7"/>
    <w:rsid w:val="00FA7256"/>
    <w:rsid w:val="00FB1D2E"/>
    <w:rsid w:val="00FB1F89"/>
    <w:rsid w:val="00FB25C7"/>
    <w:rsid w:val="00FB2CA1"/>
    <w:rsid w:val="00FB3E47"/>
    <w:rsid w:val="00FB3E79"/>
    <w:rsid w:val="00FB7C72"/>
    <w:rsid w:val="00FB7D7B"/>
    <w:rsid w:val="00FC00CB"/>
    <w:rsid w:val="00FC1C9F"/>
    <w:rsid w:val="00FC55FA"/>
    <w:rsid w:val="00FC5C3A"/>
    <w:rsid w:val="00FC6245"/>
    <w:rsid w:val="00FC708B"/>
    <w:rsid w:val="00FC734A"/>
    <w:rsid w:val="00FC793E"/>
    <w:rsid w:val="00FD021E"/>
    <w:rsid w:val="00FD0BEA"/>
    <w:rsid w:val="00FD28F0"/>
    <w:rsid w:val="00FD2E90"/>
    <w:rsid w:val="00FD31E4"/>
    <w:rsid w:val="00FD3F84"/>
    <w:rsid w:val="00FD4BE0"/>
    <w:rsid w:val="00FD5462"/>
    <w:rsid w:val="00FD74A4"/>
    <w:rsid w:val="00FD7E68"/>
    <w:rsid w:val="00FE3311"/>
    <w:rsid w:val="00FE41DA"/>
    <w:rsid w:val="00FE6917"/>
    <w:rsid w:val="00FF1076"/>
    <w:rsid w:val="00FF2352"/>
    <w:rsid w:val="00FF34E9"/>
    <w:rsid w:val="00FF37A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4B03F"/>
  <w14:defaultImageDpi w14:val="32767"/>
  <w15:chartTrackingRefBased/>
  <w15:docId w15:val="{5BCD27F1-D79D-DE47-89FA-F3164F352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qFormat/>
    <w:rsid w:val="003E62B5"/>
    <w:rPr>
      <w:rFonts w:eastAsia="Times"/>
    </w:rPr>
  </w:style>
  <w:style w:type="table" w:styleId="TableGrid">
    <w:name w:val="Table Grid"/>
    <w:basedOn w:val="TableNormal"/>
    <w:uiPriority w:val="39"/>
    <w:rsid w:val="009F7562"/>
    <w:rPr>
      <w:rFonts w:asciiTheme="minorHAnsi" w:eastAsiaTheme="minorHAnsi" w:hAnsiTheme="minorHAnsi" w:cstheme="minorBid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Janardan</dc:creator>
  <cp:keywords/>
  <dc:description/>
  <cp:lastModifiedBy>Pandey, Janardan</cp:lastModifiedBy>
  <cp:revision>5</cp:revision>
  <dcterms:created xsi:type="dcterms:W3CDTF">2024-01-29T16:02:00Z</dcterms:created>
  <dcterms:modified xsi:type="dcterms:W3CDTF">2024-03-28T13:14:00Z</dcterms:modified>
</cp:coreProperties>
</file>